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11621" w14:textId="5CEA524C" w:rsidR="002D4A65" w:rsidRPr="002D4A65" w:rsidRDefault="002D4A65" w:rsidP="002D4A65">
      <w:pPr>
        <w:rPr>
          <w:rFonts w:ascii="Times New Roman" w:eastAsia="Calibri" w:hAnsi="Times New Roman" w:cs="Times New Roman"/>
          <w:b/>
          <w:sz w:val="18"/>
        </w:rPr>
      </w:pPr>
      <w:r w:rsidRPr="002D4A65">
        <w:rPr>
          <w:rFonts w:ascii="Times New Roman" w:eastAsia="Calibri" w:hAnsi="Times New Roman" w:cs="Times New Roman"/>
          <w:b/>
          <w:sz w:val="18"/>
        </w:rPr>
        <w:t>S</w:t>
      </w:r>
      <w:r w:rsidR="00734CE1">
        <w:rPr>
          <w:rFonts w:ascii="Times New Roman" w:eastAsia="Calibri" w:hAnsi="Times New Roman" w:cs="Times New Roman"/>
          <w:b/>
          <w:sz w:val="18"/>
        </w:rPr>
        <w:t>5</w:t>
      </w:r>
      <w:bookmarkStart w:id="0" w:name="_GoBack"/>
      <w:bookmarkEnd w:id="0"/>
      <w:r w:rsidRPr="002D4A65">
        <w:rPr>
          <w:rFonts w:ascii="Times New Roman" w:eastAsia="Calibri" w:hAnsi="Times New Roman" w:cs="Times New Roman"/>
          <w:b/>
          <w:sz w:val="18"/>
        </w:rPr>
        <w:t xml:space="preserve"> Table</w:t>
      </w:r>
      <w:r>
        <w:rPr>
          <w:rFonts w:ascii="Times New Roman" w:eastAsia="Calibri" w:hAnsi="Times New Roman" w:cs="Times New Roman"/>
          <w:b/>
          <w:sz w:val="18"/>
        </w:rPr>
        <w:t>.</w:t>
      </w:r>
      <w:r w:rsidRPr="002D4A65">
        <w:rPr>
          <w:rFonts w:ascii="Times New Roman" w:eastAsia="Calibri" w:hAnsi="Times New Roman" w:cs="Times New Roman"/>
          <w:b/>
          <w:sz w:val="18"/>
        </w:rPr>
        <w:t xml:space="preserve"> Clinical and psychosocial factors associated with domestic violence (DV) – sensitivity analysis restricted to household-based participants in Kandy, Sri Lanka (N=475). </w:t>
      </w:r>
    </w:p>
    <w:tbl>
      <w:tblPr>
        <w:tblStyle w:val="PlainTable21"/>
        <w:tblW w:w="8359" w:type="dxa"/>
        <w:tblLook w:val="06A0" w:firstRow="1" w:lastRow="0" w:firstColumn="1" w:lastColumn="0" w:noHBand="1" w:noVBand="1"/>
      </w:tblPr>
      <w:tblGrid>
        <w:gridCol w:w="3114"/>
        <w:gridCol w:w="1134"/>
        <w:gridCol w:w="1276"/>
        <w:gridCol w:w="1417"/>
        <w:gridCol w:w="1418"/>
      </w:tblGrid>
      <w:tr w:rsidR="002D4A65" w:rsidRPr="002D4A65" w14:paraId="0DB701B4" w14:textId="77777777" w:rsidTr="002B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CABB12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2977552B" w14:textId="77777777" w:rsidR="002D4A65" w:rsidRPr="002D4A65" w:rsidRDefault="002D4A65" w:rsidP="002D4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V (n=84)</w:t>
            </w:r>
          </w:p>
        </w:tc>
        <w:tc>
          <w:tcPr>
            <w:tcW w:w="1276" w:type="dxa"/>
            <w:noWrap/>
            <w:hideMark/>
          </w:tcPr>
          <w:p w14:paraId="620B0BDD" w14:textId="77777777" w:rsidR="002D4A65" w:rsidRPr="002D4A65" w:rsidRDefault="002D4A65" w:rsidP="002D4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DV (n=391)</w:t>
            </w:r>
          </w:p>
        </w:tc>
        <w:tc>
          <w:tcPr>
            <w:tcW w:w="1417" w:type="dxa"/>
            <w:noWrap/>
            <w:hideMark/>
          </w:tcPr>
          <w:p w14:paraId="5CD314CB" w14:textId="77777777" w:rsidR="002D4A65" w:rsidRPr="002D4A65" w:rsidRDefault="002D4A65" w:rsidP="002D4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418" w:type="dxa"/>
          </w:tcPr>
          <w:p w14:paraId="28D1A516" w14:textId="77777777" w:rsidR="002D4A65" w:rsidRPr="002D4A65" w:rsidRDefault="002D4A65" w:rsidP="002D4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del 2</w:t>
            </w:r>
          </w:p>
        </w:tc>
      </w:tr>
      <w:tr w:rsidR="002D4A65" w:rsidRPr="002D4A65" w14:paraId="259B7B6C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7F7F7F"/>
            </w:tcBorders>
            <w:noWrap/>
            <w:hideMark/>
          </w:tcPr>
          <w:p w14:paraId="40C91F85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noWrap/>
            <w:hideMark/>
          </w:tcPr>
          <w:p w14:paraId="7ECB15F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noWrap/>
            <w:hideMark/>
          </w:tcPr>
          <w:p w14:paraId="5015BC9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noWrap/>
            <w:hideMark/>
          </w:tcPr>
          <w:p w14:paraId="6CF067A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 w14:paraId="5DC6905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</w:tr>
      <w:tr w:rsidR="002D4A65" w:rsidRPr="002D4A65" w14:paraId="0507332F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8DAABB6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Clinical facto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7FA37E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353FDAD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6DBAFA8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14:paraId="39296B5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2D4A65" w:rsidRPr="002D4A65" w14:paraId="46A2C8EF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</w:tcBorders>
            <w:noWrap/>
            <w:hideMark/>
          </w:tcPr>
          <w:p w14:paraId="0043585C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pression symptoms (PHQ-9≥10)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noWrap/>
            <w:hideMark/>
          </w:tcPr>
          <w:p w14:paraId="32A1836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7F7F7F"/>
              <w:bottom w:val="nil"/>
            </w:tcBorders>
            <w:noWrap/>
            <w:hideMark/>
          </w:tcPr>
          <w:p w14:paraId="793C142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7F7F7F"/>
              <w:bottom w:val="nil"/>
            </w:tcBorders>
            <w:noWrap/>
            <w:hideMark/>
          </w:tcPr>
          <w:p w14:paraId="10DD70A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7F7F7F"/>
              <w:bottom w:val="nil"/>
            </w:tcBorders>
          </w:tcPr>
          <w:p w14:paraId="1A36E2A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2D4A65" w:rsidRPr="002D4A65" w14:paraId="7B08087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6E035A9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C7B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 (7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CEC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7 (9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DE6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65E9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23CD172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7E39CB37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054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37D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95D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4.13 (2.28-7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254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87 (2.12-7.08)</w:t>
            </w:r>
          </w:p>
        </w:tc>
      </w:tr>
      <w:tr w:rsidR="002D4A65" w:rsidRPr="002D4A65" w14:paraId="6689194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DFCEEC9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 suicidal ideation (PHQ item 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B61456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DB1271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036461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2B05C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1C8952AD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49A9F6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ab/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AE2865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 (7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F479EF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0 (94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9AAB69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2B633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6BEA56E9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B3584B2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F30964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 (2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602E88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 (5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8A06E9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5.30 (2.68-10.4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BFA35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4.95 (2.49-9.82)</w:t>
            </w:r>
          </w:p>
        </w:tc>
      </w:tr>
      <w:tr w:rsidR="002D4A65" w:rsidRPr="002D4A65" w14:paraId="72CA2B2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81510DF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er diagnosed with mental illne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B3507F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C7F571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C3DB8F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EED0B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5D48F3D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50E5C710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99A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 (9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E07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1 (9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6F2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116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7C23178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52BF3AE6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617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2EB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670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93 (1.50-1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EF6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4.02 (1.52-10.64)</w:t>
            </w:r>
          </w:p>
        </w:tc>
      </w:tr>
      <w:tr w:rsidR="002D4A65" w:rsidRPr="002D4A65" w14:paraId="53C6FFE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949A3B3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reviously self-harme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91A035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5FED70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C8B164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E1B41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399E615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1454B63C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E9C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 (8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145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1 (9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662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3DFD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55D5416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0C092F95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2CF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BE4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36C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8.05 (3.46-18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9A7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7.28 (3.08-17.24)</w:t>
            </w:r>
          </w:p>
        </w:tc>
      </w:tr>
      <w:tr w:rsidR="002D4A65" w:rsidRPr="002D4A65" w14:paraId="3065DDD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13A465B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rmful alcohol use (AUDIT≥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3AA17A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F595E0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278BA2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8B8B2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4FB045F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4EFC3AF3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5EC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FF9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1 (8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4BB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AB1B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21B76BD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387A07ED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E31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DAF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 (1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5DD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22 (0.61-2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2D87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6 (0.52-2.15)</w:t>
            </w:r>
          </w:p>
        </w:tc>
      </w:tr>
      <w:tr w:rsidR="002D4A65" w:rsidRPr="002D4A65" w14:paraId="23C73A73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B1787E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ronic illness/disabi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7683BA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4C4A91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797BF4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92049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399DD3DC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  <w:hideMark/>
          </w:tcPr>
          <w:p w14:paraId="2D1A1197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901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 (7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B21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6 (8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561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E23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5DE1F0DC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7F7F7F"/>
              <w:right w:val="nil"/>
            </w:tcBorders>
            <w:noWrap/>
            <w:hideMark/>
          </w:tcPr>
          <w:p w14:paraId="76D57935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697E1B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 (2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BBBD05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5 (14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2F33D0B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63 (0.88-3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bottom"/>
          </w:tcPr>
          <w:p w14:paraId="71DA46F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59 (0.86-2.95)</w:t>
            </w:r>
          </w:p>
        </w:tc>
      </w:tr>
      <w:tr w:rsidR="002D4A65" w:rsidRPr="002D4A65" w14:paraId="644A2137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3FE2147E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Social support factor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5F39072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29D54EA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7736EF1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14:paraId="117F862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2D4A65" w:rsidRPr="002D4A65" w14:paraId="78350701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</w:tcBorders>
            <w:noWrap/>
          </w:tcPr>
          <w:p w14:paraId="0AE92AC7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usehold member to share joy and grief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noWrap/>
          </w:tcPr>
          <w:p w14:paraId="2E1AC81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nil"/>
            </w:tcBorders>
            <w:noWrap/>
          </w:tcPr>
          <w:p w14:paraId="547A21B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nil"/>
            </w:tcBorders>
            <w:noWrap/>
          </w:tcPr>
          <w:p w14:paraId="6C6C7F1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nil"/>
            </w:tcBorders>
          </w:tcPr>
          <w:p w14:paraId="19554B4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D4A65" w:rsidRPr="002D4A65" w14:paraId="4B4657E7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255A9E03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9B4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 (8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CF0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5 (9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0A4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AA2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7ACFC07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64A7092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7EB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 (1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8F3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0F8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4.88 (5.46-4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DDDB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4.06 (5.12-38.64)</w:t>
            </w:r>
          </w:p>
        </w:tc>
      </w:tr>
      <w:tr w:rsidR="002D4A65" w:rsidRPr="002D4A65" w14:paraId="0E92BB52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F17B9A0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ousehold member supportive in difficult situa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F6A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5CF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047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3EEF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5B2A54D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2E28F781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EAF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 (8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4DD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7 (9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F76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9F7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522B5B6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204BA8F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B14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 (1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D20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FE9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6.61 (8.40-84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EB2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5.56 (7.97-82.02)</w:t>
            </w:r>
          </w:p>
        </w:tc>
      </w:tr>
      <w:tr w:rsidR="002D4A65" w:rsidRPr="002D4A65" w14:paraId="0180DB3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645D84E2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unity member to share joy and gri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BA7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B52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B8E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A6A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5F3D763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476592B5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148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5E2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4 (9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DEB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A24A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5C49D44E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53ECB109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81A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E12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7E9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09 (1.69-5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306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19 (1.73-5.87)</w:t>
            </w:r>
          </w:p>
        </w:tc>
      </w:tr>
      <w:tr w:rsidR="002D4A65" w:rsidRPr="002D4A65" w14:paraId="7D18B78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17629BF7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eel at home in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0E3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831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CFC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9485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1944C82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384576EF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6DF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 (7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617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1 (9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1B4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2EB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0ED940A8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7F7F7F"/>
              <w:right w:val="nil"/>
            </w:tcBorders>
            <w:noWrap/>
          </w:tcPr>
          <w:p w14:paraId="7EBE47B1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4D149D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 (2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4C0B60C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 (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6B8D772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42 (1.81-6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bottom"/>
          </w:tcPr>
          <w:p w14:paraId="2D22105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3.59 (1.88-6.84)</w:t>
            </w:r>
          </w:p>
        </w:tc>
      </w:tr>
      <w:tr w:rsidR="002D4A65" w:rsidRPr="002D4A65" w14:paraId="02EE41C1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3F923437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ousehold compositio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66E9EAE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36E4D63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noWrap/>
          </w:tcPr>
          <w:p w14:paraId="03F9D37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14:paraId="223268E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2D4A65" w:rsidRPr="002D4A65" w14:paraId="2EBF9319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7F7F7F"/>
            </w:tcBorders>
            <w:noWrap/>
          </w:tcPr>
          <w:p w14:paraId="095D3D91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ivil status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noWrap/>
          </w:tcPr>
          <w:p w14:paraId="590F9CD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nil"/>
            </w:tcBorders>
            <w:noWrap/>
          </w:tcPr>
          <w:p w14:paraId="4701120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7F7F7F"/>
              <w:bottom w:val="nil"/>
            </w:tcBorders>
            <w:noWrap/>
          </w:tcPr>
          <w:p w14:paraId="0F1C917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nil"/>
            </w:tcBorders>
          </w:tcPr>
          <w:p w14:paraId="5605920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2D4A65" w:rsidRPr="002D4A65" w14:paraId="16E0A18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67AF24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arri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A9F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 (5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7111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9 (5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964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E153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54D444B7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42A12A2E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0FC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3 (3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78A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1 (4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0C6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75 (0.41-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FF8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82 (0.44-1.51)</w:t>
            </w:r>
          </w:p>
        </w:tc>
      </w:tr>
      <w:tr w:rsidR="002D4A65" w:rsidRPr="002D4A65" w14:paraId="72D4EFEA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6E5D118B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vorced, separated or 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0560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DB5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4E0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60 (0.81-8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8760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55 (0.79-8.25)</w:t>
            </w:r>
          </w:p>
        </w:tc>
      </w:tr>
      <w:tr w:rsidR="002D4A65" w:rsidRPr="002D4A65" w14:paraId="41191721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6E04CA22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umber of childre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6A5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874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23D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24E7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3ADEACB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7A99160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81A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 (4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E5F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5 (4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300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CAEE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7B671E06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B947EF6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e to 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69B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 (4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CD8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 (3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70E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13 (1.14-3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A0E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95 (1.03-3.69)</w:t>
            </w:r>
          </w:p>
        </w:tc>
      </w:tr>
      <w:tr w:rsidR="002D4A65" w:rsidRPr="002D4A65" w14:paraId="22723DB8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3DF7D766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ree or m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2A6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ED7D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 (1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AB1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49 (0.96-6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E45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1 (0.78-5.64)</w:t>
            </w:r>
          </w:p>
        </w:tc>
      </w:tr>
      <w:tr w:rsidR="002D4A65" w:rsidRPr="002D4A65" w14:paraId="2578870A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13B67A56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uclear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FB7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4C2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860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D9F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2D74FEC4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1BE147D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390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C2A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3 (4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0C8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A58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31578D0D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7C5E6D0E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B9B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 (4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25E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8 (5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DDE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71 (0.44-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5EE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73 (0.45-1.19)</w:t>
            </w:r>
          </w:p>
        </w:tc>
      </w:tr>
      <w:tr w:rsidR="002D4A65" w:rsidRPr="002D4A65" w14:paraId="0445ADC0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6CAE9FE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sence of in-la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669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032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8CC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317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3D5DB1CB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00275A79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7E85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 (7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6E6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5 (8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AB6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7B95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7C0DB7C5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4E7A9043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D3A2C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9009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923F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24 (1.2-4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640B8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2.14 (1.15-3.99)</w:t>
            </w:r>
          </w:p>
        </w:tc>
      </w:tr>
      <w:tr w:rsidR="002D4A65" w:rsidRPr="002D4A65" w14:paraId="45A2DAE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354FF41B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tended family (biologi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8D3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70C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08F6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EA593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 </w:t>
            </w:r>
          </w:p>
        </w:tc>
      </w:tr>
      <w:tr w:rsidR="002D4A65" w:rsidRPr="002D4A65" w14:paraId="738F451F" w14:textId="77777777" w:rsidTr="002B5DA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13B5D745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40BE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 (9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883A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6 (9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CC52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948EB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</w:tr>
      <w:tr w:rsidR="002D4A65" w:rsidRPr="002D4A65" w14:paraId="0CDDAE9A" w14:textId="77777777" w:rsidTr="002D4A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nil"/>
            </w:tcBorders>
            <w:noWrap/>
          </w:tcPr>
          <w:p w14:paraId="5A5BA9BA" w14:textId="77777777" w:rsidR="002D4A65" w:rsidRPr="002D4A65" w:rsidRDefault="002D4A65" w:rsidP="002D4A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D4A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ent/grandparent/grandchi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098B1AF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6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389639C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 (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bottom"/>
          </w:tcPr>
          <w:p w14:paraId="7632EB57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95 (0.35-2.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bottom"/>
          </w:tcPr>
          <w:p w14:paraId="1A7B7254" w14:textId="77777777" w:rsidR="002D4A65" w:rsidRPr="002D4A65" w:rsidRDefault="002D4A65" w:rsidP="002D4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D4A65">
              <w:rPr>
                <w:rFonts w:ascii="Times New Roman" w:eastAsia="Calibri" w:hAnsi="Times New Roman" w:cs="Times New Roman"/>
                <w:sz w:val="16"/>
                <w:szCs w:val="16"/>
              </w:rPr>
              <w:t>0.94 (0.34-2.59)</w:t>
            </w:r>
          </w:p>
        </w:tc>
      </w:tr>
    </w:tbl>
    <w:p w14:paraId="232F4706" w14:textId="2F7FF242" w:rsidR="005920B8" w:rsidRDefault="002D4A65">
      <w:r w:rsidRPr="002D4A65">
        <w:rPr>
          <w:rFonts w:ascii="Times New Roman" w:eastAsia="Calibri" w:hAnsi="Times New Roman" w:cs="Times New Roman"/>
          <w:sz w:val="16"/>
        </w:rPr>
        <w:t>OR = Odds ratio; CI = Confidence Interval. *To avoid statistical disclosure, low counts (&lt;5) are not shown.</w:t>
      </w:r>
      <w:r w:rsidRPr="002D4A65">
        <w:rPr>
          <w:rFonts w:ascii="Times New Roman" w:eastAsia="Calibri" w:hAnsi="Times New Roman" w:cs="Times New Roman"/>
          <w:sz w:val="14"/>
        </w:rPr>
        <w:br/>
      </w:r>
      <w:r w:rsidRPr="002D4A65">
        <w:rPr>
          <w:rFonts w:ascii="Times New Roman" w:eastAsia="Calibri" w:hAnsi="Times New Roman" w:cs="Times New Roman"/>
          <w:sz w:val="16"/>
        </w:rPr>
        <w:t>Model 1: Clinical factors adjusted for age; household and social support factors adjusted for age and ethnicity.</w:t>
      </w:r>
      <w:r w:rsidRPr="002D4A65">
        <w:rPr>
          <w:rFonts w:ascii="Times New Roman" w:eastAsia="Calibri" w:hAnsi="Times New Roman" w:cs="Times New Roman"/>
          <w:sz w:val="16"/>
        </w:rPr>
        <w:br/>
        <w:t>Model 2: Additionally adjusting for educational attainment.</w:t>
      </w:r>
    </w:p>
    <w:sectPr w:rsidR="00592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65"/>
    <w:rsid w:val="002D4A65"/>
    <w:rsid w:val="005920B8"/>
    <w:rsid w:val="0073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AD338"/>
  <w15:chartTrackingRefBased/>
  <w15:docId w15:val="{F925A0C5-2899-47BE-915A-D18262F3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D4A6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F059395418F49B2E953F520BC6327" ma:contentTypeVersion="14" ma:contentTypeDescription="Create a new document." ma:contentTypeScope="" ma:versionID="77af473d56c64f3d29705c5ccf43a0b9">
  <xsd:schema xmlns:xsd="http://www.w3.org/2001/XMLSchema" xmlns:xs="http://www.w3.org/2001/XMLSchema" xmlns:p="http://schemas.microsoft.com/office/2006/metadata/properties" xmlns:ns3="9fb54a84-5cf5-4934-a335-552164c0caa5" xmlns:ns4="016743cf-50b6-4adb-b37c-5e2527d425c1" targetNamespace="http://schemas.microsoft.com/office/2006/metadata/properties" ma:root="true" ma:fieldsID="7f32c41e58a7a05e008e4deadea9587a" ns3:_="" ns4:_="">
    <xsd:import namespace="9fb54a84-5cf5-4934-a335-552164c0caa5"/>
    <xsd:import namespace="016743cf-50b6-4adb-b37c-5e2527d42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54a84-5cf5-4934-a335-552164c0ca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743cf-50b6-4adb-b37c-5e2527d42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9D9AFD0-A022-40C8-A67B-9CDE25578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b54a84-5cf5-4934-a335-552164c0caa5"/>
    <ds:schemaRef ds:uri="016743cf-50b6-4adb-b37c-5e2527d42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8C6184-EFD6-4505-9D78-00ED468F7E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386B3E-8F00-48AB-935D-BFC1ABC55773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9fb54a84-5cf5-4934-a335-552164c0caa5"/>
    <ds:schemaRef ds:uri="http://purl.org/dc/elements/1.1/"/>
    <ds:schemaRef ds:uri="http://schemas.openxmlformats.org/package/2006/metadata/core-properties"/>
    <ds:schemaRef ds:uri="016743cf-50b6-4adb-b37c-5e2527d425c1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2</cp:revision>
  <dcterms:created xsi:type="dcterms:W3CDTF">2021-11-26T07:52:00Z</dcterms:created>
  <dcterms:modified xsi:type="dcterms:W3CDTF">2021-11-2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F059395418F49B2E953F520BC6327</vt:lpwstr>
  </property>
</Properties>
</file>